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9171E" w14:textId="0238EAEB" w:rsidR="00FC74C0" w:rsidRDefault="002D188E" w:rsidP="00FC74C0">
      <w:pPr>
        <w:rPr>
          <w:color w:val="000000" w:themeColor="text1"/>
        </w:rPr>
      </w:pPr>
      <w:r>
        <w:rPr>
          <w:color w:val="000000" w:themeColor="text1"/>
        </w:rPr>
        <w:t>Appendix S</w:t>
      </w:r>
      <w:r w:rsidR="008B7B7A">
        <w:rPr>
          <w:color w:val="000000" w:themeColor="text1"/>
        </w:rPr>
        <w:t>6</w:t>
      </w:r>
      <w:bookmarkStart w:id="0" w:name="_GoBack"/>
      <w:bookmarkEnd w:id="0"/>
      <w:r w:rsidR="00FC74C0">
        <w:rPr>
          <w:color w:val="000000" w:themeColor="text1"/>
        </w:rPr>
        <w:t xml:space="preserve">: </w:t>
      </w:r>
      <w:r w:rsidR="00CE3666">
        <w:rPr>
          <w:color w:val="000000" w:themeColor="text1"/>
        </w:rPr>
        <w:t xml:space="preserve">All </w:t>
      </w:r>
      <w:r w:rsidR="00CE3B5D">
        <w:rPr>
          <w:color w:val="000000" w:themeColor="text1"/>
        </w:rPr>
        <w:t>o</w:t>
      </w:r>
      <w:r w:rsidR="00CE3666">
        <w:rPr>
          <w:color w:val="000000" w:themeColor="text1"/>
        </w:rPr>
        <w:t xml:space="preserve">utlier loci detected by </w:t>
      </w:r>
      <w:proofErr w:type="spellStart"/>
      <w:r w:rsidR="00CE3666">
        <w:rPr>
          <w:color w:val="000000" w:themeColor="text1"/>
        </w:rPr>
        <w:t>BayeScan</w:t>
      </w:r>
      <w:proofErr w:type="spellEnd"/>
      <w:r w:rsidR="00CE3666">
        <w:rPr>
          <w:color w:val="000000" w:themeColor="text1"/>
        </w:rPr>
        <w:t>, LFMM, and RDA</w:t>
      </w:r>
    </w:p>
    <w:tbl>
      <w:tblPr>
        <w:tblStyle w:val="GridTable1Light"/>
        <w:tblW w:w="9805" w:type="dxa"/>
        <w:tblLook w:val="04A0" w:firstRow="1" w:lastRow="0" w:firstColumn="1" w:lastColumn="0" w:noHBand="0" w:noVBand="1"/>
      </w:tblPr>
      <w:tblGrid>
        <w:gridCol w:w="902"/>
        <w:gridCol w:w="1253"/>
        <w:gridCol w:w="1047"/>
        <w:gridCol w:w="621"/>
        <w:gridCol w:w="1037"/>
        <w:gridCol w:w="1401"/>
        <w:gridCol w:w="3544"/>
      </w:tblGrid>
      <w:tr w:rsidR="000F6C89" w14:paraId="7E3675D1" w14:textId="77777777" w:rsidTr="00436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14:paraId="26F89C83" w14:textId="77777777" w:rsidR="00287924" w:rsidRPr="004360F7" w:rsidRDefault="00287924" w:rsidP="00E16127">
            <w:pPr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Locus ID</w:t>
            </w:r>
          </w:p>
        </w:tc>
        <w:tc>
          <w:tcPr>
            <w:tcW w:w="1253" w:type="dxa"/>
          </w:tcPr>
          <w:p w14:paraId="2A99136D" w14:textId="77777777" w:rsidR="00287924" w:rsidRPr="004360F7" w:rsidRDefault="00287924" w:rsidP="00E16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0F7">
              <w:rPr>
                <w:rFonts w:ascii="Calibri" w:hAnsi="Calibri" w:cs="Calibri"/>
                <w:color w:val="000000"/>
                <w:sz w:val="18"/>
                <w:szCs w:val="18"/>
              </w:rPr>
              <w:t>Detection Method</w:t>
            </w:r>
          </w:p>
        </w:tc>
        <w:tc>
          <w:tcPr>
            <w:tcW w:w="1047" w:type="dxa"/>
          </w:tcPr>
          <w:p w14:paraId="4D8AFB2A" w14:textId="77777777" w:rsidR="00287924" w:rsidRPr="004360F7" w:rsidRDefault="00287924" w:rsidP="00E16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Associated Variable</w:t>
            </w:r>
          </w:p>
        </w:tc>
        <w:tc>
          <w:tcPr>
            <w:tcW w:w="621" w:type="dxa"/>
          </w:tcPr>
          <w:p w14:paraId="6EF7723D" w14:textId="1AF394F1" w:rsidR="00287924" w:rsidRPr="004360F7" w:rsidRDefault="00287924" w:rsidP="00E16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F</w:t>
            </w:r>
            <w:r w:rsidRPr="004360F7">
              <w:rPr>
                <w:color w:val="000000" w:themeColor="text1"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1037" w:type="dxa"/>
          </w:tcPr>
          <w:p w14:paraId="6FADB448" w14:textId="4429681B" w:rsidR="00287924" w:rsidRPr="004360F7" w:rsidRDefault="00287924" w:rsidP="00E16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Adjusted P-value</w:t>
            </w:r>
          </w:p>
        </w:tc>
        <w:tc>
          <w:tcPr>
            <w:tcW w:w="1401" w:type="dxa"/>
          </w:tcPr>
          <w:p w14:paraId="090B4A9D" w14:textId="038BBFEF" w:rsidR="00287924" w:rsidRPr="004360F7" w:rsidRDefault="00287924" w:rsidP="00E16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0F7">
              <w:rPr>
                <w:rFonts w:ascii="Calibri" w:hAnsi="Calibri" w:cs="Calibri"/>
                <w:color w:val="000000"/>
                <w:sz w:val="18"/>
                <w:szCs w:val="18"/>
              </w:rPr>
              <w:t>Axis 1 Loading</w:t>
            </w:r>
          </w:p>
        </w:tc>
        <w:tc>
          <w:tcPr>
            <w:tcW w:w="3544" w:type="dxa"/>
          </w:tcPr>
          <w:p w14:paraId="113A21FC" w14:textId="77777777" w:rsidR="00287924" w:rsidRPr="004360F7" w:rsidRDefault="00287924" w:rsidP="00E16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Annotation</w:t>
            </w:r>
          </w:p>
        </w:tc>
      </w:tr>
      <w:tr w:rsidR="000F6C89" w:rsidRPr="00273920" w14:paraId="63BAEF46" w14:textId="77777777" w:rsidTr="004360F7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A52D8C0" w14:textId="77777777" w:rsidR="00BB1329" w:rsidRPr="004360F7" w:rsidRDefault="00BB1329" w:rsidP="00BB132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253" w:type="dxa"/>
            <w:vAlign w:val="bottom"/>
          </w:tcPr>
          <w:p w14:paraId="2752011D" w14:textId="7777777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1047" w:type="dxa"/>
            <w:vAlign w:val="bottom"/>
          </w:tcPr>
          <w:p w14:paraId="10017454" w14:textId="36F386D1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621" w:type="dxa"/>
          </w:tcPr>
          <w:p w14:paraId="195AB2AD" w14:textId="43FE863E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037" w:type="dxa"/>
            <w:vAlign w:val="bottom"/>
          </w:tcPr>
          <w:p w14:paraId="320767EE" w14:textId="19DEFF6A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22D8763C" w14:textId="1091EE2C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53CACB8" w14:textId="7777777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0F6C89" w:rsidRPr="00273920" w14:paraId="6C31DECC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157A47DE" w14:textId="77777777" w:rsidR="00BB1329" w:rsidRPr="004360F7" w:rsidRDefault="00BB1329" w:rsidP="00BB132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253" w:type="dxa"/>
            <w:vAlign w:val="bottom"/>
          </w:tcPr>
          <w:p w14:paraId="0F23D7A8" w14:textId="7777777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1047" w:type="dxa"/>
            <w:vAlign w:val="bottom"/>
          </w:tcPr>
          <w:p w14:paraId="6D1510DC" w14:textId="6E364E5A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621" w:type="dxa"/>
          </w:tcPr>
          <w:p w14:paraId="5F9542EB" w14:textId="1670E2B3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37" w:type="dxa"/>
            <w:vAlign w:val="bottom"/>
          </w:tcPr>
          <w:p w14:paraId="479E2979" w14:textId="1AF94354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5C34B70A" w14:textId="496AD57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D5EE2DB" w14:textId="7777777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0F6C89" w:rsidRPr="00273920" w14:paraId="21C0BF53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2039B40" w14:textId="39983598" w:rsidR="00BB1329" w:rsidRPr="004360F7" w:rsidRDefault="00BB1329" w:rsidP="00BB1329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253" w:type="dxa"/>
            <w:vAlign w:val="bottom"/>
          </w:tcPr>
          <w:p w14:paraId="5F678C3D" w14:textId="5AFAE3A2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1047" w:type="dxa"/>
            <w:vAlign w:val="bottom"/>
          </w:tcPr>
          <w:p w14:paraId="227BF485" w14:textId="3468C3FD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621" w:type="dxa"/>
          </w:tcPr>
          <w:p w14:paraId="086067E3" w14:textId="7DB25A99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37" w:type="dxa"/>
            <w:vAlign w:val="bottom"/>
          </w:tcPr>
          <w:p w14:paraId="757E3392" w14:textId="5786222D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058D6C84" w14:textId="4FDA0C69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D88BCD3" w14:textId="7DBD3E42" w:rsidR="00BB1329" w:rsidRPr="004360F7" w:rsidRDefault="00CE501D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0F6C89" w:rsidRPr="00273920" w14:paraId="724E9C5A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C5221A8" w14:textId="1C7A5587" w:rsidR="00BB1329" w:rsidRPr="004360F7" w:rsidRDefault="00BB1329" w:rsidP="00BB1329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1253" w:type="dxa"/>
            <w:vAlign w:val="bottom"/>
          </w:tcPr>
          <w:p w14:paraId="75E2310D" w14:textId="65FBA2C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1047" w:type="dxa"/>
            <w:vAlign w:val="bottom"/>
          </w:tcPr>
          <w:p w14:paraId="0180A5DB" w14:textId="32338CF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621" w:type="dxa"/>
          </w:tcPr>
          <w:p w14:paraId="3F6765DA" w14:textId="1BEAD1BD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37" w:type="dxa"/>
            <w:vAlign w:val="bottom"/>
          </w:tcPr>
          <w:p w14:paraId="7CBB24E0" w14:textId="7B1AFFD8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32829206" w14:textId="55D5EA4B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5628B257" w14:textId="07DA999C" w:rsidR="00BB1329" w:rsidRPr="004360F7" w:rsidRDefault="006832DE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4360F7">
              <w:rPr>
                <w:color w:val="212121"/>
                <w:sz w:val="18"/>
                <w:szCs w:val="18"/>
                <w:shd w:val="clear" w:color="auto" w:fill="FFFFFF"/>
              </w:rPr>
              <w:t xml:space="preserve">Unknown </w:t>
            </w:r>
            <w:r w:rsidRPr="004360F7">
              <w:rPr>
                <w:rFonts w:ascii="Source Sans Pro" w:hAnsi="Source Sans Pro"/>
                <w:color w:val="212121"/>
                <w:sz w:val="18"/>
                <w:szCs w:val="18"/>
                <w:shd w:val="clear" w:color="auto" w:fill="FFFFFF"/>
              </w:rPr>
              <w:t xml:space="preserve"> mRNA</w:t>
            </w:r>
            <w:proofErr w:type="gramEnd"/>
          </w:p>
        </w:tc>
      </w:tr>
      <w:tr w:rsidR="000F6C89" w:rsidRPr="00273920" w14:paraId="0176B887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C70D8EC" w14:textId="030899F1" w:rsidR="00BB1329" w:rsidRPr="004360F7" w:rsidRDefault="00BB1329" w:rsidP="00BB1329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324</w:t>
            </w:r>
          </w:p>
        </w:tc>
        <w:tc>
          <w:tcPr>
            <w:tcW w:w="1253" w:type="dxa"/>
            <w:vAlign w:val="bottom"/>
          </w:tcPr>
          <w:p w14:paraId="703EB14B" w14:textId="2ED13D92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BS</w:t>
            </w:r>
          </w:p>
        </w:tc>
        <w:tc>
          <w:tcPr>
            <w:tcW w:w="1047" w:type="dxa"/>
            <w:vAlign w:val="bottom"/>
          </w:tcPr>
          <w:p w14:paraId="3024891A" w14:textId="4C3CB1BE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621" w:type="dxa"/>
          </w:tcPr>
          <w:p w14:paraId="04AC71DB" w14:textId="72BB58C7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37" w:type="dxa"/>
            <w:vAlign w:val="bottom"/>
          </w:tcPr>
          <w:p w14:paraId="66989601" w14:textId="5448B4DD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06BF8E17" w14:textId="044F64F8" w:rsidR="00BB1329" w:rsidRPr="004360F7" w:rsidRDefault="00BB1329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7DBAC724" w14:textId="1557A62C" w:rsidR="00BB1329" w:rsidRPr="004360F7" w:rsidRDefault="00CE501D" w:rsidP="00BB1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BC5784" w:rsidRPr="00273920" w14:paraId="46A0E023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D7BA8FD" w14:textId="4D589A21" w:rsidR="00BC5784" w:rsidRPr="004360F7" w:rsidRDefault="00BC5784" w:rsidP="00BC5784">
            <w:pPr>
              <w:rPr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1253" w:type="dxa"/>
            <w:vAlign w:val="bottom"/>
          </w:tcPr>
          <w:p w14:paraId="0C0EE142" w14:textId="37AD8B1B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BS, LFMM</w:t>
            </w:r>
          </w:p>
        </w:tc>
        <w:tc>
          <w:tcPr>
            <w:tcW w:w="1047" w:type="dxa"/>
            <w:vAlign w:val="bottom"/>
          </w:tcPr>
          <w:p w14:paraId="31E45175" w14:textId="04CB09F2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1</w:t>
            </w:r>
          </w:p>
        </w:tc>
        <w:tc>
          <w:tcPr>
            <w:tcW w:w="621" w:type="dxa"/>
          </w:tcPr>
          <w:p w14:paraId="1F15BCFD" w14:textId="00C63323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7" w:type="dxa"/>
          </w:tcPr>
          <w:p w14:paraId="1FFFF454" w14:textId="7C492B74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72E-04</w:t>
            </w:r>
          </w:p>
        </w:tc>
        <w:tc>
          <w:tcPr>
            <w:tcW w:w="1401" w:type="dxa"/>
            <w:vAlign w:val="bottom"/>
          </w:tcPr>
          <w:p w14:paraId="394CF9C1" w14:textId="1E14F73B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591646A4" w14:textId="255D501A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BC5784" w:rsidRPr="00273920" w14:paraId="16F800C1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03D2009" w14:textId="77777777" w:rsidR="00BC5784" w:rsidRPr="004360F7" w:rsidRDefault="00BC5784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253" w:type="dxa"/>
            <w:vAlign w:val="bottom"/>
          </w:tcPr>
          <w:p w14:paraId="5402D0B6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0B0DAEFC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1</w:t>
            </w:r>
          </w:p>
        </w:tc>
        <w:tc>
          <w:tcPr>
            <w:tcW w:w="621" w:type="dxa"/>
          </w:tcPr>
          <w:p w14:paraId="1B57B8A5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35B9837" w14:textId="723A099E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7.39E-06</w:t>
            </w:r>
          </w:p>
        </w:tc>
        <w:tc>
          <w:tcPr>
            <w:tcW w:w="1401" w:type="dxa"/>
            <w:vAlign w:val="bottom"/>
          </w:tcPr>
          <w:p w14:paraId="26FEBD5C" w14:textId="2FC8BB6E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5B334A9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  <w:r w:rsidRPr="004360F7" w:rsidDel="00E00091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BC5784" w:rsidRPr="00273920" w14:paraId="7664551F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34198EC" w14:textId="77777777" w:rsidR="00BC5784" w:rsidRPr="004360F7" w:rsidRDefault="00BC5784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53" w:type="dxa"/>
            <w:vAlign w:val="bottom"/>
          </w:tcPr>
          <w:p w14:paraId="4694610A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55B852A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1</w:t>
            </w:r>
          </w:p>
        </w:tc>
        <w:tc>
          <w:tcPr>
            <w:tcW w:w="621" w:type="dxa"/>
          </w:tcPr>
          <w:p w14:paraId="088F6C10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D287F8C" w14:textId="24475E91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5.50E-05</w:t>
            </w:r>
          </w:p>
        </w:tc>
        <w:tc>
          <w:tcPr>
            <w:tcW w:w="1401" w:type="dxa"/>
            <w:vAlign w:val="bottom"/>
          </w:tcPr>
          <w:p w14:paraId="63106F80" w14:textId="0AAE0310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08927A23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  <w:r w:rsidRPr="004360F7" w:rsidDel="00E00091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BC5784" w:rsidRPr="00273920" w14:paraId="0AA06391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2228040" w14:textId="490FEA83" w:rsidR="00BC5784" w:rsidRPr="004360F7" w:rsidRDefault="00BC5784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253" w:type="dxa"/>
            <w:vAlign w:val="bottom"/>
          </w:tcPr>
          <w:p w14:paraId="009EBFA4" w14:textId="7B5E574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52AA662" w14:textId="5E8E24D0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1</w:t>
            </w:r>
          </w:p>
        </w:tc>
        <w:tc>
          <w:tcPr>
            <w:tcW w:w="621" w:type="dxa"/>
          </w:tcPr>
          <w:p w14:paraId="5F08EDE1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84196A5" w14:textId="613D8F01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3.07E-07</w:t>
            </w:r>
          </w:p>
        </w:tc>
        <w:tc>
          <w:tcPr>
            <w:tcW w:w="1401" w:type="dxa"/>
            <w:vAlign w:val="bottom"/>
          </w:tcPr>
          <w:p w14:paraId="303DEA18" w14:textId="2EA476AB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524A620D" w14:textId="4135577D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BC5784" w:rsidRPr="00273920" w14:paraId="56640621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6187928" w14:textId="23BB4E0F" w:rsidR="00BC5784" w:rsidRPr="004360F7" w:rsidRDefault="00BC5784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253" w:type="dxa"/>
            <w:vAlign w:val="bottom"/>
          </w:tcPr>
          <w:p w14:paraId="33ECD850" w14:textId="35BC7DE2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033344E" w14:textId="06279466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1</w:t>
            </w:r>
          </w:p>
        </w:tc>
        <w:tc>
          <w:tcPr>
            <w:tcW w:w="621" w:type="dxa"/>
          </w:tcPr>
          <w:p w14:paraId="6C8ECCE6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F91D84B" w14:textId="5973C689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5.30E-05</w:t>
            </w:r>
          </w:p>
        </w:tc>
        <w:tc>
          <w:tcPr>
            <w:tcW w:w="1401" w:type="dxa"/>
            <w:vAlign w:val="bottom"/>
          </w:tcPr>
          <w:p w14:paraId="676A5380" w14:textId="137CFBDD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7512340E" w14:textId="20983B41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  <w:r w:rsidRPr="004360F7" w:rsidDel="00E00091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BC5784" w:rsidRPr="00273920" w14:paraId="6CCBB99A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64C025E" w14:textId="48DE8F56" w:rsidR="00BC5784" w:rsidRPr="004360F7" w:rsidRDefault="00BC5784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253" w:type="dxa"/>
            <w:vAlign w:val="bottom"/>
          </w:tcPr>
          <w:p w14:paraId="3D03BCF2" w14:textId="7BA3B47D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53745FDD" w14:textId="66891F6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1</w:t>
            </w:r>
          </w:p>
        </w:tc>
        <w:tc>
          <w:tcPr>
            <w:tcW w:w="621" w:type="dxa"/>
          </w:tcPr>
          <w:p w14:paraId="628A59B5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FA6052C" w14:textId="5C6266F3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39E-04</w:t>
            </w:r>
          </w:p>
        </w:tc>
        <w:tc>
          <w:tcPr>
            <w:tcW w:w="1401" w:type="dxa"/>
            <w:vAlign w:val="bottom"/>
          </w:tcPr>
          <w:p w14:paraId="328E73DB" w14:textId="5DE80B5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DFF78D8" w14:textId="0D220E99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BC5784" w:rsidRPr="00273920" w14:paraId="6B16F887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E9C3F8E" w14:textId="4CC159A0" w:rsidR="00BC5784" w:rsidRPr="004360F7" w:rsidRDefault="00BC5784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253" w:type="dxa"/>
            <w:vAlign w:val="bottom"/>
          </w:tcPr>
          <w:p w14:paraId="2B3F191B" w14:textId="5D929009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EB2F794" w14:textId="2784D6F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1</w:t>
            </w:r>
          </w:p>
        </w:tc>
        <w:tc>
          <w:tcPr>
            <w:tcW w:w="621" w:type="dxa"/>
          </w:tcPr>
          <w:p w14:paraId="521C0192" w14:textId="77777777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7C304B4" w14:textId="18E6494D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9.89E-05</w:t>
            </w:r>
          </w:p>
        </w:tc>
        <w:tc>
          <w:tcPr>
            <w:tcW w:w="1401" w:type="dxa"/>
            <w:vAlign w:val="bottom"/>
          </w:tcPr>
          <w:p w14:paraId="22D0A948" w14:textId="345DBD1F" w:rsidR="00BC5784" w:rsidRPr="004360F7" w:rsidRDefault="00BC5784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39FAF1B1" w14:textId="4CF65209" w:rsidR="00BC5784" w:rsidRPr="004360F7" w:rsidRDefault="000130D8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C94FCE" w:rsidRPr="00273920" w14:paraId="171A42A2" w14:textId="77777777" w:rsidTr="00EC0B1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64E80F3" w14:textId="02E77EA3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53" w:type="dxa"/>
            <w:vAlign w:val="bottom"/>
          </w:tcPr>
          <w:p w14:paraId="2CB5A420" w14:textId="2DCF931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F661BCB" w14:textId="44FBDEF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033D934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76CDF51" w14:textId="3D3C1CB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2.99E-05</w:t>
            </w:r>
          </w:p>
        </w:tc>
        <w:tc>
          <w:tcPr>
            <w:tcW w:w="1401" w:type="dxa"/>
            <w:vAlign w:val="bottom"/>
          </w:tcPr>
          <w:p w14:paraId="1B450F1E" w14:textId="3EF61B7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4361B99B" w14:textId="5E081BF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3D83BF85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657AF3BA" w14:textId="0144EE74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53" w:type="dxa"/>
            <w:vAlign w:val="bottom"/>
          </w:tcPr>
          <w:p w14:paraId="38E50D39" w14:textId="62CB29A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63917B4" w14:textId="27BAB1F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327E7A2D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5ECD0EC" w14:textId="4E4E788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8.62E-04</w:t>
            </w:r>
          </w:p>
        </w:tc>
        <w:tc>
          <w:tcPr>
            <w:tcW w:w="1401" w:type="dxa"/>
            <w:vAlign w:val="bottom"/>
          </w:tcPr>
          <w:p w14:paraId="174F1F9F" w14:textId="450819E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517CD853" w14:textId="5C24DD2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4D099163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2572338" w14:textId="4A16C00D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53" w:type="dxa"/>
            <w:vAlign w:val="bottom"/>
          </w:tcPr>
          <w:p w14:paraId="63EEBCE9" w14:textId="5C66BF7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58D21EDF" w14:textId="5C62208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65A63F29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DD4E0A7" w14:textId="5D0C7E3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59E-03</w:t>
            </w:r>
          </w:p>
        </w:tc>
        <w:tc>
          <w:tcPr>
            <w:tcW w:w="1401" w:type="dxa"/>
            <w:vAlign w:val="bottom"/>
          </w:tcPr>
          <w:p w14:paraId="0FF734E5" w14:textId="523BCFE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9B4ED8A" w14:textId="1E36FCD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7783F818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2B842E5" w14:textId="70D510CB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53" w:type="dxa"/>
            <w:vAlign w:val="bottom"/>
          </w:tcPr>
          <w:p w14:paraId="31EB2DCC" w14:textId="4009A9F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648C673" w14:textId="07B02AD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0F1ED5D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C2BDC7A" w14:textId="35A0D79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5.59E-05</w:t>
            </w:r>
          </w:p>
        </w:tc>
        <w:tc>
          <w:tcPr>
            <w:tcW w:w="1401" w:type="dxa"/>
            <w:vAlign w:val="bottom"/>
          </w:tcPr>
          <w:p w14:paraId="69B63066" w14:textId="7E613CE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0D6BB178" w14:textId="2BED0BE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26E99744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4D6A89D" w14:textId="11DCD3FC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53" w:type="dxa"/>
            <w:vAlign w:val="bottom"/>
          </w:tcPr>
          <w:p w14:paraId="2A0F7131" w14:textId="74C2A30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D763CB1" w14:textId="7758F9A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2C032E9D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1200E7C" w14:textId="6DDD1E3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7.66E-06</w:t>
            </w:r>
          </w:p>
        </w:tc>
        <w:tc>
          <w:tcPr>
            <w:tcW w:w="1401" w:type="dxa"/>
            <w:vAlign w:val="bottom"/>
          </w:tcPr>
          <w:p w14:paraId="15D86F89" w14:textId="55E5507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B3B8EFF" w14:textId="19552E8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0BCC66E3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02569A4" w14:textId="74561C0F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253" w:type="dxa"/>
            <w:vAlign w:val="bottom"/>
          </w:tcPr>
          <w:p w14:paraId="265283F5" w14:textId="01FE2FA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69D1D81" w14:textId="659303E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481ACFE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DD6388E" w14:textId="28EE40A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9.55E-04</w:t>
            </w:r>
          </w:p>
        </w:tc>
        <w:tc>
          <w:tcPr>
            <w:tcW w:w="1401" w:type="dxa"/>
            <w:vAlign w:val="bottom"/>
          </w:tcPr>
          <w:p w14:paraId="2E4486D7" w14:textId="6E6200E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5F5A520" w14:textId="01311BE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4F7FECF1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31B5D08" w14:textId="4F7A88D0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53" w:type="dxa"/>
            <w:vAlign w:val="bottom"/>
          </w:tcPr>
          <w:p w14:paraId="4BCCBC1F" w14:textId="5AF2FD6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0859BE4B" w14:textId="161563A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012B7DD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0D6BCA9" w14:textId="6E3BE69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91E-05</w:t>
            </w:r>
          </w:p>
        </w:tc>
        <w:tc>
          <w:tcPr>
            <w:tcW w:w="1401" w:type="dxa"/>
            <w:vAlign w:val="bottom"/>
          </w:tcPr>
          <w:p w14:paraId="75E6033B" w14:textId="1B1EE4D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416F349" w14:textId="7CBAA36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</w:p>
        </w:tc>
      </w:tr>
      <w:tr w:rsidR="00C94FCE" w:rsidRPr="00273920" w14:paraId="2C22FF71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9B1C6F1" w14:textId="7A70B409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53" w:type="dxa"/>
            <w:vAlign w:val="bottom"/>
          </w:tcPr>
          <w:p w14:paraId="342A133F" w14:textId="3542AD6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D312FED" w14:textId="318B92E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08BD0924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791E9C5" w14:textId="3CA402A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4.10E-04</w:t>
            </w:r>
          </w:p>
        </w:tc>
        <w:tc>
          <w:tcPr>
            <w:tcW w:w="1401" w:type="dxa"/>
            <w:vAlign w:val="bottom"/>
          </w:tcPr>
          <w:p w14:paraId="73088158" w14:textId="246DF17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856FC8A" w14:textId="3C3168C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0BA1A13F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5AE6C90" w14:textId="42152FCF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53" w:type="dxa"/>
            <w:vAlign w:val="bottom"/>
          </w:tcPr>
          <w:p w14:paraId="1F87BA57" w14:textId="14F1755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35044FE8" w14:textId="62712F1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45CE45CE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771A176" w14:textId="773265F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2.14E-04</w:t>
            </w:r>
          </w:p>
        </w:tc>
        <w:tc>
          <w:tcPr>
            <w:tcW w:w="1401" w:type="dxa"/>
            <w:vAlign w:val="bottom"/>
          </w:tcPr>
          <w:p w14:paraId="017A48E2" w14:textId="002930C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4B4AB229" w14:textId="13F89B5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52642FD8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2B39E5D" w14:textId="0B13C7EF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253" w:type="dxa"/>
            <w:vAlign w:val="bottom"/>
          </w:tcPr>
          <w:p w14:paraId="4FCF43A1" w14:textId="7366BE4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5D625C44" w14:textId="3E17879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0C48EBF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50B8A63" w14:textId="750DCB9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78E-03</w:t>
            </w:r>
          </w:p>
        </w:tc>
        <w:tc>
          <w:tcPr>
            <w:tcW w:w="1401" w:type="dxa"/>
            <w:vAlign w:val="bottom"/>
          </w:tcPr>
          <w:p w14:paraId="217A824F" w14:textId="652E360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73E5CFDC" w14:textId="57899FB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5D2D0DEA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688C544C" w14:textId="1B840118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253" w:type="dxa"/>
            <w:vAlign w:val="bottom"/>
          </w:tcPr>
          <w:p w14:paraId="6A8AD7DA" w14:textId="2A0E505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B87A3C7" w14:textId="64D690A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4C5058E2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230F17B" w14:textId="3B128D0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22E-03</w:t>
            </w:r>
          </w:p>
        </w:tc>
        <w:tc>
          <w:tcPr>
            <w:tcW w:w="1401" w:type="dxa"/>
            <w:vAlign w:val="bottom"/>
          </w:tcPr>
          <w:p w14:paraId="4DA30479" w14:textId="3E3C1D4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01EF877A" w14:textId="27FDDD0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612B898F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32E1830" w14:textId="5C78BAAE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 w:themeColor="text1"/>
                <w:sz w:val="18"/>
                <w:szCs w:val="18"/>
              </w:rPr>
              <w:t>518</w:t>
            </w:r>
          </w:p>
        </w:tc>
        <w:tc>
          <w:tcPr>
            <w:tcW w:w="1253" w:type="dxa"/>
            <w:vAlign w:val="bottom"/>
          </w:tcPr>
          <w:p w14:paraId="3A62C0CE" w14:textId="42E1575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798B70BB" w14:textId="2F35B80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691A0B9A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483C704" w14:textId="54C3887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8.94E-05</w:t>
            </w:r>
          </w:p>
        </w:tc>
        <w:tc>
          <w:tcPr>
            <w:tcW w:w="1401" w:type="dxa"/>
            <w:vAlign w:val="bottom"/>
          </w:tcPr>
          <w:p w14:paraId="7570A43A" w14:textId="3D3D5EF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7D592D4B" w14:textId="3FB820F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778651D0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E4921C4" w14:textId="48427A50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253" w:type="dxa"/>
            <w:vAlign w:val="bottom"/>
          </w:tcPr>
          <w:p w14:paraId="36A14ED8" w14:textId="78CFBC8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55A8ADC" w14:textId="39FA987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41A9E4A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ADCA705" w14:textId="0BE4F24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05E-03</w:t>
            </w:r>
          </w:p>
        </w:tc>
        <w:tc>
          <w:tcPr>
            <w:tcW w:w="1401" w:type="dxa"/>
            <w:vAlign w:val="bottom"/>
          </w:tcPr>
          <w:p w14:paraId="5D8E0452" w14:textId="04D6FDA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C4894EF" w14:textId="568BDB8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662E8CD7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6FD9338" w14:textId="2539C57B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1253" w:type="dxa"/>
            <w:vAlign w:val="bottom"/>
          </w:tcPr>
          <w:p w14:paraId="7905B284" w14:textId="73DB73C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A9E76CC" w14:textId="2FF9F4E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4D7C5019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13EAEC0" w14:textId="3BDD58B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5.54E-04</w:t>
            </w:r>
          </w:p>
        </w:tc>
        <w:tc>
          <w:tcPr>
            <w:tcW w:w="1401" w:type="dxa"/>
            <w:vAlign w:val="bottom"/>
          </w:tcPr>
          <w:p w14:paraId="5C407242" w14:textId="2DDCB4E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F6C3B60" w14:textId="7121254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06943D7C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2DE1270" w14:textId="319B8CC1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253" w:type="dxa"/>
            <w:vAlign w:val="bottom"/>
          </w:tcPr>
          <w:p w14:paraId="3C760F9B" w14:textId="6A71FB4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18417AA3" w14:textId="144FBBA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341BFB49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D5FE760" w14:textId="6A922DF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4.40E-05</w:t>
            </w:r>
          </w:p>
        </w:tc>
        <w:tc>
          <w:tcPr>
            <w:tcW w:w="1401" w:type="dxa"/>
            <w:vAlign w:val="bottom"/>
          </w:tcPr>
          <w:p w14:paraId="230A8413" w14:textId="3A4CB30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579A3F8" w14:textId="01D70B8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112DA6D0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007701A" w14:textId="7093B074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253" w:type="dxa"/>
            <w:vAlign w:val="bottom"/>
          </w:tcPr>
          <w:p w14:paraId="386455CF" w14:textId="30113FB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7C3CC129" w14:textId="5DF7EF9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3388220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287EEC9" w14:textId="3F49E7A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06E-03</w:t>
            </w:r>
          </w:p>
        </w:tc>
        <w:tc>
          <w:tcPr>
            <w:tcW w:w="1401" w:type="dxa"/>
            <w:vAlign w:val="bottom"/>
          </w:tcPr>
          <w:p w14:paraId="41CB3D00" w14:textId="36068E9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CF013A0" w14:textId="7B09453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22B810D2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1F652A31" w14:textId="34E7B616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253" w:type="dxa"/>
            <w:vAlign w:val="bottom"/>
          </w:tcPr>
          <w:p w14:paraId="07106F39" w14:textId="3802948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1C8793E2" w14:textId="152E53D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E96D04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576CF2C" w14:textId="131A93A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9.30E-04</w:t>
            </w:r>
          </w:p>
        </w:tc>
        <w:tc>
          <w:tcPr>
            <w:tcW w:w="1401" w:type="dxa"/>
            <w:vAlign w:val="bottom"/>
          </w:tcPr>
          <w:p w14:paraId="18410518" w14:textId="0A5AED2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16D21D8" w14:textId="74AB503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3CB1E1BE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A6A085B" w14:textId="62DDF5C7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253" w:type="dxa"/>
            <w:vAlign w:val="bottom"/>
          </w:tcPr>
          <w:p w14:paraId="20CF4A27" w14:textId="1AF2A3F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B5C6B65" w14:textId="68DC1DA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6559913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25DEF85" w14:textId="29968F6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7.57E-04</w:t>
            </w:r>
          </w:p>
        </w:tc>
        <w:tc>
          <w:tcPr>
            <w:tcW w:w="1401" w:type="dxa"/>
            <w:vAlign w:val="bottom"/>
          </w:tcPr>
          <w:p w14:paraId="3390E87E" w14:textId="535C828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59340BB4" w14:textId="41E61A3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44B549DF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F2DF857" w14:textId="22C1145D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253" w:type="dxa"/>
            <w:vAlign w:val="bottom"/>
          </w:tcPr>
          <w:p w14:paraId="719CCB90" w14:textId="2A32FCE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73A48BA" w14:textId="716587B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2353F9A6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91BA800" w14:textId="37B7B05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7.42E-04</w:t>
            </w:r>
          </w:p>
        </w:tc>
        <w:tc>
          <w:tcPr>
            <w:tcW w:w="1401" w:type="dxa"/>
            <w:vAlign w:val="bottom"/>
          </w:tcPr>
          <w:p w14:paraId="0204D354" w14:textId="03B79FF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0E2BE322" w14:textId="73B8BBA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5AD03A26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9DFDB88" w14:textId="6FC8A7DF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1253" w:type="dxa"/>
            <w:vAlign w:val="bottom"/>
          </w:tcPr>
          <w:p w14:paraId="1BF5E359" w14:textId="5B1DE22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31F9962" w14:textId="1703743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34BF9F2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CBC3598" w14:textId="30820FC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3.01E-05</w:t>
            </w:r>
          </w:p>
        </w:tc>
        <w:tc>
          <w:tcPr>
            <w:tcW w:w="1401" w:type="dxa"/>
            <w:vAlign w:val="bottom"/>
          </w:tcPr>
          <w:p w14:paraId="2E4C2C74" w14:textId="7A312A4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3B522E8A" w14:textId="7FEED19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7185938A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153B1BB" w14:textId="63F1B12F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1253" w:type="dxa"/>
            <w:vAlign w:val="bottom"/>
          </w:tcPr>
          <w:p w14:paraId="02D5F1F5" w14:textId="5E1FBF4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4AFFF1F" w14:textId="26A9CEE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45EB3FEA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E153365" w14:textId="0E144AC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7.09E-04</w:t>
            </w:r>
          </w:p>
        </w:tc>
        <w:tc>
          <w:tcPr>
            <w:tcW w:w="1401" w:type="dxa"/>
            <w:vAlign w:val="bottom"/>
          </w:tcPr>
          <w:p w14:paraId="4EDB39AA" w14:textId="71C6414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4B40017A" w14:textId="145F5AA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1841A401" w14:textId="77777777" w:rsidTr="004360F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9E59480" w14:textId="3782B8C6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253" w:type="dxa"/>
            <w:vAlign w:val="bottom"/>
          </w:tcPr>
          <w:p w14:paraId="777EF971" w14:textId="2848469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5D34697F" w14:textId="5C079E8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3EC01A4F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ABE1520" w14:textId="0C9081D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24E-03</w:t>
            </w:r>
          </w:p>
        </w:tc>
        <w:tc>
          <w:tcPr>
            <w:tcW w:w="1401" w:type="dxa"/>
            <w:vAlign w:val="bottom"/>
          </w:tcPr>
          <w:p w14:paraId="193D50F5" w14:textId="74F6E08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05782CC" w14:textId="261F358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48C89C00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C79F664" w14:textId="093BF618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253" w:type="dxa"/>
            <w:vAlign w:val="bottom"/>
          </w:tcPr>
          <w:p w14:paraId="5DEE2B79" w14:textId="6B9ADF1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1506B64C" w14:textId="06630C2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2A49E95F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2FC10BB" w14:textId="2A96F68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52E-03</w:t>
            </w:r>
          </w:p>
        </w:tc>
        <w:tc>
          <w:tcPr>
            <w:tcW w:w="1401" w:type="dxa"/>
            <w:vAlign w:val="bottom"/>
          </w:tcPr>
          <w:p w14:paraId="3D8C4652" w14:textId="3232321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497280EB" w14:textId="29BC503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Unknown mRNA</w:t>
            </w:r>
          </w:p>
        </w:tc>
      </w:tr>
      <w:tr w:rsidR="00C94FCE" w:rsidRPr="00273920" w14:paraId="721F2CC2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31583AA" w14:textId="7F276D60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253" w:type="dxa"/>
            <w:vAlign w:val="bottom"/>
          </w:tcPr>
          <w:p w14:paraId="7B68FE86" w14:textId="4A1F51A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05F95EDB" w14:textId="3926C3B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23FE008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C90912D" w14:textId="7C42DAA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8.95E-05</w:t>
            </w:r>
          </w:p>
        </w:tc>
        <w:tc>
          <w:tcPr>
            <w:tcW w:w="1401" w:type="dxa"/>
            <w:vAlign w:val="bottom"/>
          </w:tcPr>
          <w:p w14:paraId="4AB8BAEB" w14:textId="2DFE389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BE7AE87" w14:textId="46484DD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768D3A39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10505C3" w14:textId="468179E8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253" w:type="dxa"/>
            <w:vAlign w:val="bottom"/>
          </w:tcPr>
          <w:p w14:paraId="28BAEA46" w14:textId="440B923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5BA5081" w14:textId="1AC9033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A90FDC3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0A77BBD" w14:textId="672C349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5.68E-04</w:t>
            </w:r>
          </w:p>
        </w:tc>
        <w:tc>
          <w:tcPr>
            <w:tcW w:w="1401" w:type="dxa"/>
            <w:vAlign w:val="bottom"/>
          </w:tcPr>
          <w:p w14:paraId="77AF2CDE" w14:textId="337205E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6592FD8" w14:textId="7A0ED91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0FA11E7C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2FF84DC" w14:textId="17772193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1253" w:type="dxa"/>
            <w:vAlign w:val="bottom"/>
          </w:tcPr>
          <w:p w14:paraId="3F98B1FB" w14:textId="1D5C63C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5FF0BDA7" w14:textId="5A542C0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C1814CE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5CB9993" w14:textId="48229AB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07E-03</w:t>
            </w:r>
          </w:p>
        </w:tc>
        <w:tc>
          <w:tcPr>
            <w:tcW w:w="1401" w:type="dxa"/>
            <w:vAlign w:val="bottom"/>
          </w:tcPr>
          <w:p w14:paraId="31A896D8" w14:textId="7E5362A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BAFBAE1" w14:textId="1E5AB6A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59DB9711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31B3F3C" w14:textId="1ADC97AE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1253" w:type="dxa"/>
            <w:vAlign w:val="bottom"/>
          </w:tcPr>
          <w:p w14:paraId="37559F83" w14:textId="55688D7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AD53FB3" w14:textId="58BFB5D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7885D035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83FD6F6" w14:textId="0E9E3F1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9.48E-04</w:t>
            </w:r>
          </w:p>
        </w:tc>
        <w:tc>
          <w:tcPr>
            <w:tcW w:w="1401" w:type="dxa"/>
            <w:vAlign w:val="bottom"/>
          </w:tcPr>
          <w:p w14:paraId="11F9B170" w14:textId="3A1ED52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3318CF75" w14:textId="061EF7E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Unknown mRNA</w:t>
            </w:r>
          </w:p>
        </w:tc>
      </w:tr>
      <w:tr w:rsidR="00C94FCE" w:rsidRPr="00273920" w14:paraId="21316165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83F3FAA" w14:textId="6B805DA4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253" w:type="dxa"/>
            <w:vAlign w:val="bottom"/>
          </w:tcPr>
          <w:p w14:paraId="0D7A4A75" w14:textId="19B6862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7871AFC" w14:textId="4C547CA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277C8A22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42BAFD4" w14:textId="739AAEF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6.01E-05</w:t>
            </w:r>
          </w:p>
        </w:tc>
        <w:tc>
          <w:tcPr>
            <w:tcW w:w="1401" w:type="dxa"/>
            <w:vAlign w:val="bottom"/>
          </w:tcPr>
          <w:p w14:paraId="0522FD08" w14:textId="0D6ED95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A51DA53" w14:textId="2058D62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38751784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E721EDA" w14:textId="3BD68C6D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1253" w:type="dxa"/>
            <w:vAlign w:val="bottom"/>
          </w:tcPr>
          <w:p w14:paraId="7B16961D" w14:textId="204D84A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C89DFBB" w14:textId="404D153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0257D72D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DF53728" w14:textId="39F49CB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7.43E-04</w:t>
            </w:r>
          </w:p>
        </w:tc>
        <w:tc>
          <w:tcPr>
            <w:tcW w:w="1401" w:type="dxa"/>
            <w:vAlign w:val="bottom"/>
          </w:tcPr>
          <w:p w14:paraId="4058D2E3" w14:textId="7AD2C14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2A9F3305" w14:textId="089C368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etrotransposon</w:t>
            </w:r>
          </w:p>
        </w:tc>
      </w:tr>
      <w:tr w:rsidR="00C94FCE" w:rsidRPr="00273920" w14:paraId="4F8BEAD8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742A4B8" w14:textId="1D2E1E30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1253" w:type="dxa"/>
            <w:vAlign w:val="bottom"/>
          </w:tcPr>
          <w:p w14:paraId="42B5ED21" w14:textId="3F4965E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5856D880" w14:textId="3EF0926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6BC9000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AED203F" w14:textId="42E79B1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6.56E-06</w:t>
            </w:r>
          </w:p>
        </w:tc>
        <w:tc>
          <w:tcPr>
            <w:tcW w:w="1401" w:type="dxa"/>
            <w:vAlign w:val="bottom"/>
          </w:tcPr>
          <w:p w14:paraId="55FAFF54" w14:textId="25B26CB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19222FAE" w14:textId="4BD6F7E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</w:p>
        </w:tc>
      </w:tr>
      <w:tr w:rsidR="00C94FCE" w:rsidRPr="00273920" w14:paraId="61D473FE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588C862" w14:textId="04315888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1253" w:type="dxa"/>
            <w:vAlign w:val="bottom"/>
          </w:tcPr>
          <w:p w14:paraId="7B7C48E4" w14:textId="3F79906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A05453E" w14:textId="5464847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673E4372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AAE6A24" w14:textId="6A77120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04E-03</w:t>
            </w:r>
          </w:p>
        </w:tc>
        <w:tc>
          <w:tcPr>
            <w:tcW w:w="1401" w:type="dxa"/>
            <w:vAlign w:val="bottom"/>
          </w:tcPr>
          <w:p w14:paraId="702ADF56" w14:textId="4BF92E8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37C6D48A" w14:textId="4CE3278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79623B3B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639FE30" w14:textId="62451FF3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1253" w:type="dxa"/>
            <w:vAlign w:val="bottom"/>
          </w:tcPr>
          <w:p w14:paraId="69D93B78" w14:textId="1D87D7F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DCB6819" w14:textId="2E5514D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0F656A71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0B11EFB" w14:textId="6A81652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04E-03</w:t>
            </w:r>
          </w:p>
        </w:tc>
        <w:tc>
          <w:tcPr>
            <w:tcW w:w="1401" w:type="dxa"/>
            <w:vAlign w:val="bottom"/>
          </w:tcPr>
          <w:p w14:paraId="65FE6A48" w14:textId="42576EB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C4049F5" w14:textId="2639871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0C7C7604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F13EE7A" w14:textId="1EB3E2D8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1253" w:type="dxa"/>
            <w:vAlign w:val="bottom"/>
          </w:tcPr>
          <w:p w14:paraId="3AB0C21F" w14:textId="34BEF6F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A13E638" w14:textId="5A99C5A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6DFA4938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703DFB6" w14:textId="1BB685D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66E-04</w:t>
            </w:r>
          </w:p>
        </w:tc>
        <w:tc>
          <w:tcPr>
            <w:tcW w:w="1401" w:type="dxa"/>
            <w:vAlign w:val="bottom"/>
          </w:tcPr>
          <w:p w14:paraId="5873CCB5" w14:textId="4D69688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D8117D7" w14:textId="38A90FA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</w:p>
        </w:tc>
      </w:tr>
      <w:tr w:rsidR="00C94FCE" w:rsidRPr="00273920" w14:paraId="3D2AF759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90DD4CC" w14:textId="76F1CD74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1253" w:type="dxa"/>
            <w:vAlign w:val="bottom"/>
          </w:tcPr>
          <w:p w14:paraId="62A977E4" w14:textId="52FF4F6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1A69413E" w14:textId="5D46D03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2F8B214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9D478D7" w14:textId="685219E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8.18E-04</w:t>
            </w:r>
          </w:p>
        </w:tc>
        <w:tc>
          <w:tcPr>
            <w:tcW w:w="1401" w:type="dxa"/>
            <w:vAlign w:val="bottom"/>
          </w:tcPr>
          <w:p w14:paraId="572CA632" w14:textId="3982E07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6F0C10D" w14:textId="77ECDA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034D1F20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37F2EAD" w14:textId="33AD0C86" w:rsidR="00C94FCE" w:rsidRPr="004360F7" w:rsidRDefault="00C94FCE" w:rsidP="00BC5784">
            <w:pPr>
              <w:rPr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1253" w:type="dxa"/>
            <w:vAlign w:val="bottom"/>
          </w:tcPr>
          <w:p w14:paraId="512E92A4" w14:textId="1E5CED9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02BC77B9" w14:textId="646E03D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13499507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8E6F674" w14:textId="20736A8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41E-05</w:t>
            </w:r>
          </w:p>
        </w:tc>
        <w:tc>
          <w:tcPr>
            <w:tcW w:w="1401" w:type="dxa"/>
            <w:vAlign w:val="bottom"/>
          </w:tcPr>
          <w:p w14:paraId="1F898082" w14:textId="2E62C22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7913AFD3" w14:textId="6A4D66B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6DA93A34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0EE52CA" w14:textId="29AD0E64" w:rsidR="00C94FCE" w:rsidRPr="004360F7" w:rsidRDefault="00C94FCE" w:rsidP="00BC5784">
            <w:pPr>
              <w:rPr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1253" w:type="dxa"/>
            <w:vAlign w:val="bottom"/>
          </w:tcPr>
          <w:p w14:paraId="11EAD778" w14:textId="03104BF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7958C007" w14:textId="4A2EBC9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CCBB78A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E4D11A9" w14:textId="2336084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9.34E-05</w:t>
            </w:r>
          </w:p>
        </w:tc>
        <w:tc>
          <w:tcPr>
            <w:tcW w:w="1401" w:type="dxa"/>
            <w:vAlign w:val="bottom"/>
          </w:tcPr>
          <w:p w14:paraId="3DAB42C8" w14:textId="72FCAD9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E2DC9F2" w14:textId="210D336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1B071E92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1DC821F1" w14:textId="42688212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1253" w:type="dxa"/>
            <w:vAlign w:val="bottom"/>
          </w:tcPr>
          <w:p w14:paraId="21CACDA7" w14:textId="0604C64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7C4054DC" w14:textId="5A0EC5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3738B0D5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2B1AD1F" w14:textId="1DED936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2.34E-05</w:t>
            </w:r>
          </w:p>
        </w:tc>
        <w:tc>
          <w:tcPr>
            <w:tcW w:w="1401" w:type="dxa"/>
            <w:vAlign w:val="bottom"/>
          </w:tcPr>
          <w:p w14:paraId="4B0469EB" w14:textId="615B77D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036028BA" w14:textId="56F900F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39D01D91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B2C86F3" w14:textId="064EE503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1253" w:type="dxa"/>
            <w:vAlign w:val="bottom"/>
          </w:tcPr>
          <w:p w14:paraId="76421627" w14:textId="6DF8253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6058DC5D" w14:textId="43C2DAB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224E7672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1A8C6DC" w14:textId="5173F6A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52E-03</w:t>
            </w:r>
          </w:p>
        </w:tc>
        <w:tc>
          <w:tcPr>
            <w:tcW w:w="1401" w:type="dxa"/>
            <w:vAlign w:val="bottom"/>
          </w:tcPr>
          <w:p w14:paraId="4C0AC1E9" w14:textId="1A5DC0C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53BDF796" w14:textId="1CFA2CF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magnesium transporter MRS2-4-like</w:t>
            </w:r>
          </w:p>
        </w:tc>
      </w:tr>
      <w:tr w:rsidR="00C94FCE" w:rsidRPr="00273920" w14:paraId="50387CFF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00B28FC" w14:textId="2B2FD99E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1253" w:type="dxa"/>
            <w:vAlign w:val="bottom"/>
          </w:tcPr>
          <w:p w14:paraId="472FEED7" w14:textId="0206B18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14EA76CA" w14:textId="1C3215F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47F0646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56D3CB7" w14:textId="36FC2D4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2.91E-04</w:t>
            </w:r>
          </w:p>
        </w:tc>
        <w:tc>
          <w:tcPr>
            <w:tcW w:w="1401" w:type="dxa"/>
            <w:vAlign w:val="bottom"/>
          </w:tcPr>
          <w:p w14:paraId="01DBEBD8" w14:textId="79467F0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6CF36361" w14:textId="0E0B176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Unknown mRNA</w:t>
            </w:r>
          </w:p>
        </w:tc>
      </w:tr>
      <w:tr w:rsidR="00C94FCE" w:rsidRPr="00273920" w14:paraId="65501887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2201DAD" w14:textId="6FE73260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95</w:t>
            </w:r>
          </w:p>
        </w:tc>
        <w:tc>
          <w:tcPr>
            <w:tcW w:w="1253" w:type="dxa"/>
            <w:vAlign w:val="bottom"/>
          </w:tcPr>
          <w:p w14:paraId="451F43EC" w14:textId="5E75B1F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5B7D98EA" w14:textId="10D5546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52B5795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208C49E" w14:textId="0B28FDF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43E-03</w:t>
            </w:r>
          </w:p>
        </w:tc>
        <w:tc>
          <w:tcPr>
            <w:tcW w:w="1401" w:type="dxa"/>
            <w:vAlign w:val="bottom"/>
          </w:tcPr>
          <w:p w14:paraId="7C601D39" w14:textId="2CC6380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0E4E1A35" w14:textId="61D12A0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0036345E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CC9D280" w14:textId="1CCD84E7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1253" w:type="dxa"/>
            <w:vAlign w:val="bottom"/>
          </w:tcPr>
          <w:p w14:paraId="759D6212" w14:textId="57C0C73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31C84A1F" w14:textId="5C497DD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78C10E8E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9863AB5" w14:textId="03FB44B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28E-03</w:t>
            </w:r>
          </w:p>
        </w:tc>
        <w:tc>
          <w:tcPr>
            <w:tcW w:w="1401" w:type="dxa"/>
            <w:vAlign w:val="bottom"/>
          </w:tcPr>
          <w:p w14:paraId="6BD04B38" w14:textId="48546CC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30E299E2" w14:textId="7C4849C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1B7F500D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A83B5A4" w14:textId="23684D06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313</w:t>
            </w:r>
          </w:p>
        </w:tc>
        <w:tc>
          <w:tcPr>
            <w:tcW w:w="1253" w:type="dxa"/>
            <w:vAlign w:val="bottom"/>
          </w:tcPr>
          <w:p w14:paraId="69DC36F5" w14:textId="37C5E37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40355030" w14:textId="37F6530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527B0983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058FD73" w14:textId="2C5DFFF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5.87E-06</w:t>
            </w:r>
          </w:p>
        </w:tc>
        <w:tc>
          <w:tcPr>
            <w:tcW w:w="1401" w:type="dxa"/>
            <w:vAlign w:val="bottom"/>
          </w:tcPr>
          <w:p w14:paraId="58520C97" w14:textId="0D781CD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5EB9DDD0" w14:textId="637A137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 xml:space="preserve">pleiotropic drug resistance protein 1-like </w:t>
            </w:r>
          </w:p>
        </w:tc>
      </w:tr>
      <w:tr w:rsidR="00C94FCE" w:rsidRPr="00273920" w14:paraId="57005DB2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E4AE43E" w14:textId="74CE11F4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1253" w:type="dxa"/>
            <w:vAlign w:val="bottom"/>
          </w:tcPr>
          <w:p w14:paraId="7A2308D8" w14:textId="5D712A0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</w:t>
            </w:r>
          </w:p>
        </w:tc>
        <w:tc>
          <w:tcPr>
            <w:tcW w:w="1047" w:type="dxa"/>
            <w:vAlign w:val="bottom"/>
          </w:tcPr>
          <w:p w14:paraId="2D173D02" w14:textId="3FEE605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621" w:type="dxa"/>
          </w:tcPr>
          <w:p w14:paraId="6F8C36FD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12669C4" w14:textId="2910338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46E-03</w:t>
            </w:r>
          </w:p>
        </w:tc>
        <w:tc>
          <w:tcPr>
            <w:tcW w:w="1401" w:type="dxa"/>
            <w:vAlign w:val="bottom"/>
          </w:tcPr>
          <w:p w14:paraId="69B466BB" w14:textId="7EC3584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3544" w:type="dxa"/>
            <w:vAlign w:val="bottom"/>
          </w:tcPr>
          <w:p w14:paraId="48D60EBE" w14:textId="5404371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0219C0AC" w14:textId="77777777" w:rsidTr="004360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67F0EAF1" w14:textId="7081136C" w:rsidR="00C94FCE" w:rsidRPr="004360F7" w:rsidRDefault="00C94FCE" w:rsidP="00BC5784">
            <w:pPr>
              <w:rPr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253" w:type="dxa"/>
            <w:vAlign w:val="bottom"/>
          </w:tcPr>
          <w:p w14:paraId="207207C7" w14:textId="149B14A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51A12A2B" w14:textId="59DB8F6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</w:tcPr>
          <w:p w14:paraId="2EDB9B66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9E5617C" w14:textId="5FE6BE2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2.35E-05</w:t>
            </w:r>
          </w:p>
        </w:tc>
        <w:tc>
          <w:tcPr>
            <w:tcW w:w="1401" w:type="dxa"/>
            <w:vAlign w:val="bottom"/>
          </w:tcPr>
          <w:p w14:paraId="2FD9AC30" w14:textId="4AC4A66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211321</w:t>
            </w:r>
          </w:p>
        </w:tc>
        <w:tc>
          <w:tcPr>
            <w:tcW w:w="3544" w:type="dxa"/>
            <w:vAlign w:val="bottom"/>
          </w:tcPr>
          <w:p w14:paraId="4CAF749E" w14:textId="124ADD4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16B782BB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27AE6B9" w14:textId="4997F0ED" w:rsidR="00C94FCE" w:rsidRPr="004360F7" w:rsidRDefault="00C94FCE" w:rsidP="00BC5784">
            <w:pPr>
              <w:rPr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lastRenderedPageBreak/>
              <w:t>421</w:t>
            </w:r>
          </w:p>
        </w:tc>
        <w:tc>
          <w:tcPr>
            <w:tcW w:w="1253" w:type="dxa"/>
            <w:vAlign w:val="bottom"/>
          </w:tcPr>
          <w:p w14:paraId="7FF22131" w14:textId="2FF4ABE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06F05AC7" w14:textId="3B9AC3C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</w:tcPr>
          <w:p w14:paraId="4DD72F14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335E13D" w14:textId="3DFE0A4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9.56E-05</w:t>
            </w:r>
          </w:p>
        </w:tc>
        <w:tc>
          <w:tcPr>
            <w:tcW w:w="1401" w:type="dxa"/>
            <w:vAlign w:val="bottom"/>
          </w:tcPr>
          <w:p w14:paraId="550ECC3B" w14:textId="2D5BB70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94232</w:t>
            </w:r>
          </w:p>
        </w:tc>
        <w:tc>
          <w:tcPr>
            <w:tcW w:w="3544" w:type="dxa"/>
            <w:vAlign w:val="bottom"/>
          </w:tcPr>
          <w:p w14:paraId="33BDE2EE" w14:textId="51E9EBA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6F237049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8070E28" w14:textId="1C85A6FA" w:rsidR="00C94FCE" w:rsidRPr="004360F7" w:rsidRDefault="00C94FCE" w:rsidP="00BC5784">
            <w:pPr>
              <w:rPr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253" w:type="dxa"/>
            <w:vAlign w:val="bottom"/>
          </w:tcPr>
          <w:p w14:paraId="11B6C7EF" w14:textId="5AB9F9E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2C20E687" w14:textId="3974F38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</w:tcPr>
          <w:p w14:paraId="0538A68F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95A636F" w14:textId="775D575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2.03E-05</w:t>
            </w:r>
          </w:p>
        </w:tc>
        <w:tc>
          <w:tcPr>
            <w:tcW w:w="1401" w:type="dxa"/>
            <w:vAlign w:val="bottom"/>
          </w:tcPr>
          <w:p w14:paraId="4BA58EF6" w14:textId="4767D22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98918</w:t>
            </w:r>
          </w:p>
        </w:tc>
        <w:tc>
          <w:tcPr>
            <w:tcW w:w="3544" w:type="dxa"/>
            <w:vAlign w:val="bottom"/>
          </w:tcPr>
          <w:p w14:paraId="296A53F4" w14:textId="45716AF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318D33E8" w14:textId="77777777" w:rsidTr="00EC0B1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E2ED43E" w14:textId="5B92F72A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253" w:type="dxa"/>
            <w:vAlign w:val="bottom"/>
          </w:tcPr>
          <w:p w14:paraId="65914056" w14:textId="799AE13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105E2027" w14:textId="6245BC7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  <w:vAlign w:val="bottom"/>
          </w:tcPr>
          <w:p w14:paraId="1A8D098E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B55BCDA" w14:textId="18918ED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46E-03</w:t>
            </w:r>
          </w:p>
        </w:tc>
        <w:tc>
          <w:tcPr>
            <w:tcW w:w="1401" w:type="dxa"/>
            <w:vAlign w:val="bottom"/>
          </w:tcPr>
          <w:p w14:paraId="060423C8" w14:textId="35442C9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211814</w:t>
            </w:r>
          </w:p>
        </w:tc>
        <w:tc>
          <w:tcPr>
            <w:tcW w:w="3544" w:type="dxa"/>
            <w:vAlign w:val="bottom"/>
          </w:tcPr>
          <w:p w14:paraId="67DD5831" w14:textId="422A321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64C02E6B" w14:textId="77777777" w:rsidTr="00EC0B1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110D1889" w14:textId="3E7685D6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253" w:type="dxa"/>
            <w:vAlign w:val="bottom"/>
          </w:tcPr>
          <w:p w14:paraId="3E72FDA9" w14:textId="68B8F2C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5C7A1795" w14:textId="232AEEC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</w:tcPr>
          <w:p w14:paraId="31245652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00813BF" w14:textId="57FFD1C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3.51E-04</w:t>
            </w:r>
          </w:p>
        </w:tc>
        <w:tc>
          <w:tcPr>
            <w:tcW w:w="1401" w:type="dxa"/>
            <w:vAlign w:val="bottom"/>
          </w:tcPr>
          <w:p w14:paraId="52E78B24" w14:textId="59F6E13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223479</w:t>
            </w:r>
          </w:p>
        </w:tc>
        <w:tc>
          <w:tcPr>
            <w:tcW w:w="3544" w:type="dxa"/>
            <w:vAlign w:val="bottom"/>
          </w:tcPr>
          <w:p w14:paraId="17D1C005" w14:textId="7B431D97" w:rsidR="00C94FCE" w:rsidRPr="004360F7" w:rsidRDefault="00EC0B15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C94FCE" w:rsidRPr="00273920" w14:paraId="33122547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9B297F8" w14:textId="61B0EA75" w:rsidR="00C94FCE" w:rsidRPr="004360F7" w:rsidRDefault="00C94FCE" w:rsidP="00BC5784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253" w:type="dxa"/>
            <w:vAlign w:val="bottom"/>
          </w:tcPr>
          <w:p w14:paraId="637CF21D" w14:textId="60AF3AB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4B612763" w14:textId="26B81B7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</w:tcPr>
          <w:p w14:paraId="6930ED89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515822E" w14:textId="2602D70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9.12E-04</w:t>
            </w:r>
          </w:p>
        </w:tc>
        <w:tc>
          <w:tcPr>
            <w:tcW w:w="1401" w:type="dxa"/>
            <w:vAlign w:val="bottom"/>
          </w:tcPr>
          <w:p w14:paraId="752FD747" w14:textId="44371E7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205785</w:t>
            </w:r>
          </w:p>
        </w:tc>
        <w:tc>
          <w:tcPr>
            <w:tcW w:w="3544" w:type="dxa"/>
            <w:vAlign w:val="bottom"/>
          </w:tcPr>
          <w:p w14:paraId="4762C451" w14:textId="11982DE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kinesin-like protein KIN-13A mRNA</w:t>
            </w:r>
          </w:p>
        </w:tc>
      </w:tr>
      <w:tr w:rsidR="00C94FCE" w:rsidRPr="00273920" w14:paraId="55F73087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BC1BE53" w14:textId="365E4E90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1253" w:type="dxa"/>
            <w:vAlign w:val="bottom"/>
          </w:tcPr>
          <w:p w14:paraId="12AF4EDF" w14:textId="15F9CD4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6A7176E2" w14:textId="1C94A25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</w:tcPr>
          <w:p w14:paraId="419DCDBD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AF8DD0C" w14:textId="3259A52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1.65E-03</w:t>
            </w:r>
          </w:p>
        </w:tc>
        <w:tc>
          <w:tcPr>
            <w:tcW w:w="1401" w:type="dxa"/>
            <w:vAlign w:val="bottom"/>
          </w:tcPr>
          <w:p w14:paraId="1DEAACF2" w14:textId="6F36C3C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78222</w:t>
            </w:r>
          </w:p>
        </w:tc>
        <w:tc>
          <w:tcPr>
            <w:tcW w:w="3544" w:type="dxa"/>
            <w:vAlign w:val="bottom"/>
          </w:tcPr>
          <w:p w14:paraId="4EF98885" w14:textId="75E080A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ollen allergen gene</w:t>
            </w:r>
          </w:p>
        </w:tc>
      </w:tr>
      <w:tr w:rsidR="00C94FCE" w:rsidRPr="00273920" w14:paraId="3446FCED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70D9F8F" w14:textId="59E8B4A3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1253" w:type="dxa"/>
            <w:vAlign w:val="bottom"/>
          </w:tcPr>
          <w:p w14:paraId="30AEF5BC" w14:textId="33048F8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LFMM, RDA</w:t>
            </w:r>
          </w:p>
        </w:tc>
        <w:tc>
          <w:tcPr>
            <w:tcW w:w="1047" w:type="dxa"/>
            <w:vAlign w:val="bottom"/>
          </w:tcPr>
          <w:p w14:paraId="4315FD65" w14:textId="5ADF1C0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C2, PDQ</w:t>
            </w:r>
          </w:p>
        </w:tc>
        <w:tc>
          <w:tcPr>
            <w:tcW w:w="621" w:type="dxa"/>
          </w:tcPr>
          <w:p w14:paraId="0CBF5DFB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EDA35BB" w14:textId="7FA1A6F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sz w:val="18"/>
                <w:szCs w:val="18"/>
              </w:rPr>
              <w:t>4.41E-07</w:t>
            </w:r>
          </w:p>
        </w:tc>
        <w:tc>
          <w:tcPr>
            <w:tcW w:w="1401" w:type="dxa"/>
            <w:vAlign w:val="bottom"/>
          </w:tcPr>
          <w:p w14:paraId="3DA6EC33" w14:textId="5693A6F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 xml:space="preserve"> 0.263690</w:t>
            </w:r>
          </w:p>
        </w:tc>
        <w:tc>
          <w:tcPr>
            <w:tcW w:w="3544" w:type="dxa"/>
            <w:vAlign w:val="bottom"/>
          </w:tcPr>
          <w:p w14:paraId="47C03891" w14:textId="1A382EE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423FC2F6" w14:textId="77777777" w:rsidTr="00EC0B1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261D94E" w14:textId="581301B9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3" w:type="dxa"/>
            <w:vAlign w:val="bottom"/>
          </w:tcPr>
          <w:p w14:paraId="1EDA4A92" w14:textId="6DD93BE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376B9696" w14:textId="4E69E80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1F0B7307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16478C7A" w14:textId="6887A14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357CC046" w14:textId="757080C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71565</w:t>
            </w:r>
          </w:p>
        </w:tc>
        <w:tc>
          <w:tcPr>
            <w:tcW w:w="3544" w:type="dxa"/>
            <w:vAlign w:val="bottom"/>
          </w:tcPr>
          <w:p w14:paraId="0DE917B9" w14:textId="3DE7973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5E1B6EAE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3273E65" w14:textId="7B3E53E6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53" w:type="dxa"/>
            <w:vAlign w:val="bottom"/>
          </w:tcPr>
          <w:p w14:paraId="3391792A" w14:textId="3CACBA3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6EE21D3E" w14:textId="5914286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1E954CC5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552E8826" w14:textId="6FCBA65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7388BD52" w14:textId="77B373E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67273</w:t>
            </w:r>
          </w:p>
        </w:tc>
        <w:tc>
          <w:tcPr>
            <w:tcW w:w="3544" w:type="dxa"/>
            <w:vAlign w:val="bottom"/>
          </w:tcPr>
          <w:p w14:paraId="5FD3DEE9" w14:textId="31FF943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31FB3701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5D71E17A" w14:textId="4CCA9C1B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53" w:type="dxa"/>
            <w:vAlign w:val="bottom"/>
          </w:tcPr>
          <w:p w14:paraId="74E3DE1C" w14:textId="3759358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64CCBB60" w14:textId="47ADA2A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30326185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668BA611" w14:textId="612FA7B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1D3D3E99" w14:textId="1801F99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67507</w:t>
            </w:r>
          </w:p>
        </w:tc>
        <w:tc>
          <w:tcPr>
            <w:tcW w:w="3544" w:type="dxa"/>
            <w:vAlign w:val="bottom"/>
          </w:tcPr>
          <w:p w14:paraId="51973C90" w14:textId="71A2541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</w:t>
            </w:r>
          </w:p>
        </w:tc>
      </w:tr>
      <w:tr w:rsidR="00C94FCE" w:rsidRPr="00273920" w14:paraId="4576DF91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D7A0146" w14:textId="0E068FE9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53" w:type="dxa"/>
            <w:vAlign w:val="bottom"/>
          </w:tcPr>
          <w:p w14:paraId="1C8FA117" w14:textId="19B056B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4D23ADD8" w14:textId="207C3DE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3A75111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3344295D" w14:textId="2F34BB2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6CD1240A" w14:textId="472A8C1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202460</w:t>
            </w:r>
          </w:p>
        </w:tc>
        <w:tc>
          <w:tcPr>
            <w:tcW w:w="3544" w:type="dxa"/>
            <w:vAlign w:val="bottom"/>
          </w:tcPr>
          <w:p w14:paraId="2E60750A" w14:textId="2FD7114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279D08C5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C6B9CD5" w14:textId="1D701032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253" w:type="dxa"/>
            <w:vAlign w:val="bottom"/>
          </w:tcPr>
          <w:p w14:paraId="476C8B71" w14:textId="3B316F5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2A2E55D4" w14:textId="3EF9216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7BA60C70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15515AE4" w14:textId="2C43D1E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4E9F6F72" w14:textId="5A72EAC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66244</w:t>
            </w:r>
          </w:p>
        </w:tc>
        <w:tc>
          <w:tcPr>
            <w:tcW w:w="3544" w:type="dxa"/>
            <w:vAlign w:val="bottom"/>
          </w:tcPr>
          <w:p w14:paraId="5583428D" w14:textId="4266456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14E55F6F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4E663679" w14:textId="27E2BC09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253" w:type="dxa"/>
            <w:vAlign w:val="bottom"/>
          </w:tcPr>
          <w:p w14:paraId="42448FAE" w14:textId="0304F93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5B48EA3D" w14:textId="5AE11A5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007BF58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6167DD63" w14:textId="54B26D6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174F12CF" w14:textId="1336D21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87693</w:t>
            </w:r>
          </w:p>
        </w:tc>
        <w:tc>
          <w:tcPr>
            <w:tcW w:w="3544" w:type="dxa"/>
            <w:vAlign w:val="bottom"/>
          </w:tcPr>
          <w:p w14:paraId="4F915136" w14:textId="012A190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Wall-associated receptor kinase-like 1</w:t>
            </w:r>
          </w:p>
        </w:tc>
      </w:tr>
      <w:tr w:rsidR="00C94FCE" w:rsidRPr="00273920" w14:paraId="10185D72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E8ADE7F" w14:textId="1E9BF7AA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253" w:type="dxa"/>
            <w:vAlign w:val="bottom"/>
          </w:tcPr>
          <w:p w14:paraId="70867850" w14:textId="1CCD90C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71C28E85" w14:textId="418E5166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2763DC26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1E792B06" w14:textId="1C0F299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4FE26F17" w14:textId="78D4B65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63779</w:t>
            </w:r>
          </w:p>
        </w:tc>
        <w:tc>
          <w:tcPr>
            <w:tcW w:w="3544" w:type="dxa"/>
            <w:vAlign w:val="bottom"/>
          </w:tcPr>
          <w:p w14:paraId="3CCC990D" w14:textId="78572C4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0BD446D1" w14:textId="77777777" w:rsidTr="00EC0B1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11C58A1A" w14:textId="10BAA5D2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253" w:type="dxa"/>
            <w:vAlign w:val="bottom"/>
          </w:tcPr>
          <w:p w14:paraId="624FB6F3" w14:textId="12CBF32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272A6843" w14:textId="7AE66AA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798A96E0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D8875DA" w14:textId="2FDC209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20EE9FF8" w14:textId="33D2625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71818</w:t>
            </w:r>
          </w:p>
        </w:tc>
        <w:tc>
          <w:tcPr>
            <w:tcW w:w="3544" w:type="dxa"/>
            <w:vAlign w:val="bottom"/>
          </w:tcPr>
          <w:p w14:paraId="7D7BA776" w14:textId="1637A6F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01101220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69AD7798" w14:textId="53EE9DB0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253" w:type="dxa"/>
            <w:vAlign w:val="bottom"/>
          </w:tcPr>
          <w:p w14:paraId="3ED200D9" w14:textId="00C8FF7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19775DA0" w14:textId="276CF15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 w:themeColor="text1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0ECDBF2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9E52A75" w14:textId="7E37655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134F7FF8" w14:textId="4F1469C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242672</w:t>
            </w:r>
          </w:p>
        </w:tc>
        <w:tc>
          <w:tcPr>
            <w:tcW w:w="3544" w:type="dxa"/>
            <w:vAlign w:val="bottom"/>
          </w:tcPr>
          <w:p w14:paraId="6BED1373" w14:textId="2E91688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arogenate dehydratase gene</w:t>
            </w:r>
          </w:p>
        </w:tc>
      </w:tr>
      <w:tr w:rsidR="00C94FCE" w:rsidRPr="00273920" w14:paraId="75F69B75" w14:textId="77777777" w:rsidTr="00EC0B15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657AC35A" w14:textId="43C0CDF6" w:rsidR="00C94FCE" w:rsidRPr="004360F7" w:rsidRDefault="00C94FCE" w:rsidP="00BC5784">
            <w:pPr>
              <w:rPr>
                <w:color w:val="000000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1253" w:type="dxa"/>
            <w:vAlign w:val="bottom"/>
          </w:tcPr>
          <w:p w14:paraId="31A535B4" w14:textId="596FD9C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2A0A0459" w14:textId="060BF9E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5D558885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35634D61" w14:textId="502BA80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3D9C4DC4" w14:textId="0807AFD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223479</w:t>
            </w:r>
          </w:p>
        </w:tc>
        <w:tc>
          <w:tcPr>
            <w:tcW w:w="3544" w:type="dxa"/>
            <w:vAlign w:val="bottom"/>
          </w:tcPr>
          <w:p w14:paraId="306035A4" w14:textId="265D015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</w:p>
        </w:tc>
      </w:tr>
      <w:tr w:rsidR="00C94FCE" w:rsidRPr="00273920" w14:paraId="6F64F4D7" w14:textId="77777777" w:rsidTr="00EC0B15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6094061A" w14:textId="6D9F5431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1253" w:type="dxa"/>
            <w:vAlign w:val="bottom"/>
          </w:tcPr>
          <w:p w14:paraId="29BB014B" w14:textId="560DFF2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062D6421" w14:textId="4E335B4F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54B6D7B4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57C94AB" w14:textId="53281DE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1666FD37" w14:textId="0030B10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75162</w:t>
            </w:r>
          </w:p>
        </w:tc>
        <w:tc>
          <w:tcPr>
            <w:tcW w:w="3544" w:type="dxa"/>
            <w:vAlign w:val="bottom"/>
          </w:tcPr>
          <w:p w14:paraId="080CD571" w14:textId="7FCA8E3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5A0FA0E4" w14:textId="77777777" w:rsidTr="00EC0B1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F11BD11" w14:textId="5D010C0C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253" w:type="dxa"/>
            <w:vAlign w:val="bottom"/>
          </w:tcPr>
          <w:p w14:paraId="368EEA73" w14:textId="5E00B5F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23C51D3D" w14:textId="2689B7C2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4AE70214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5A25F4E5" w14:textId="2994803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5BFF705F" w14:textId="6D2437FA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75226</w:t>
            </w:r>
          </w:p>
        </w:tc>
        <w:tc>
          <w:tcPr>
            <w:tcW w:w="3544" w:type="dxa"/>
            <w:vAlign w:val="bottom"/>
          </w:tcPr>
          <w:p w14:paraId="7186C3BA" w14:textId="6F81D43C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73920" w14:paraId="5D75D763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249C4171" w14:textId="454ECD0F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1253" w:type="dxa"/>
            <w:vAlign w:val="bottom"/>
          </w:tcPr>
          <w:p w14:paraId="19875422" w14:textId="3845954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77B36C26" w14:textId="1DC932A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2686C617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552FAFD1" w14:textId="5A5F8EA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3948D8CE" w14:textId="329F170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 xml:space="preserve"> 0.235355</w:t>
            </w:r>
          </w:p>
        </w:tc>
        <w:tc>
          <w:tcPr>
            <w:tcW w:w="3544" w:type="dxa"/>
            <w:vAlign w:val="bottom"/>
          </w:tcPr>
          <w:p w14:paraId="3AB21900" w14:textId="2F2099C0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signal peptidase I AT2G30440 mRNA</w:t>
            </w:r>
          </w:p>
        </w:tc>
      </w:tr>
      <w:tr w:rsidR="00C94FCE" w:rsidRPr="00287924" w14:paraId="0BBA1AE6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0CD4C842" w14:textId="5C9AB6DB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1253" w:type="dxa"/>
            <w:vAlign w:val="bottom"/>
          </w:tcPr>
          <w:p w14:paraId="5A1356E7" w14:textId="7EC5E7D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32F9CE56" w14:textId="435B324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53CED2C7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336012AA" w14:textId="5DA9A1E8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346D7ABB" w14:textId="7384D2EB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95195</w:t>
            </w:r>
          </w:p>
        </w:tc>
        <w:tc>
          <w:tcPr>
            <w:tcW w:w="3544" w:type="dxa"/>
            <w:vAlign w:val="bottom"/>
          </w:tcPr>
          <w:p w14:paraId="670A2854" w14:textId="1546090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Unknown mRNA</w:t>
            </w:r>
          </w:p>
        </w:tc>
      </w:tr>
      <w:tr w:rsidR="00C94FCE" w:rsidRPr="00287924" w14:paraId="0F4A4AA3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7DA6B11C" w14:textId="08BB3FF4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1253" w:type="dxa"/>
            <w:vAlign w:val="bottom"/>
          </w:tcPr>
          <w:p w14:paraId="7EE56AEA" w14:textId="67AA43A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42439B01" w14:textId="217264B3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7BE06403" w14:textId="6C9B5581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5995CE34" w14:textId="2CC18D79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369E42EA" w14:textId="463E9BA4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0.163279</w:t>
            </w:r>
          </w:p>
        </w:tc>
        <w:tc>
          <w:tcPr>
            <w:tcW w:w="3544" w:type="dxa"/>
            <w:vAlign w:val="bottom"/>
          </w:tcPr>
          <w:p w14:paraId="7079E4C5" w14:textId="0AD9024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94FCE" w:rsidRPr="00287924" w14:paraId="5C658030" w14:textId="77777777" w:rsidTr="00436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vAlign w:val="bottom"/>
          </w:tcPr>
          <w:p w14:paraId="301E0670" w14:textId="24E7B841" w:rsidR="00C94FCE" w:rsidRPr="004360F7" w:rsidRDefault="00C94FCE" w:rsidP="00BC578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60F7">
              <w:rPr>
                <w:b w:val="0"/>
                <w:bCs w:val="0"/>
                <w:color w:val="000000"/>
                <w:sz w:val="18"/>
                <w:szCs w:val="18"/>
              </w:rPr>
              <w:t>1305</w:t>
            </w:r>
          </w:p>
        </w:tc>
        <w:tc>
          <w:tcPr>
            <w:tcW w:w="1253" w:type="dxa"/>
            <w:vAlign w:val="bottom"/>
          </w:tcPr>
          <w:p w14:paraId="0AE9CB83" w14:textId="1E9EE82E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RDA</w:t>
            </w:r>
          </w:p>
        </w:tc>
        <w:tc>
          <w:tcPr>
            <w:tcW w:w="1047" w:type="dxa"/>
            <w:vAlign w:val="bottom"/>
          </w:tcPr>
          <w:p w14:paraId="46310561" w14:textId="51D9348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PDQ</w:t>
            </w:r>
          </w:p>
        </w:tc>
        <w:tc>
          <w:tcPr>
            <w:tcW w:w="621" w:type="dxa"/>
          </w:tcPr>
          <w:p w14:paraId="7518508C" w14:textId="77777777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234DAE43" w14:textId="6E68E588" w:rsidR="00C94FCE" w:rsidRPr="004360F7" w:rsidRDefault="00C94FCE" w:rsidP="00BC5784">
            <w:pPr>
              <w:tabs>
                <w:tab w:val="left" w:pos="5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1401" w:type="dxa"/>
            <w:vAlign w:val="bottom"/>
          </w:tcPr>
          <w:p w14:paraId="61A83B32" w14:textId="64B5D7D5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 xml:space="preserve"> 0.235376</w:t>
            </w:r>
          </w:p>
        </w:tc>
        <w:tc>
          <w:tcPr>
            <w:tcW w:w="3544" w:type="dxa"/>
            <w:vAlign w:val="bottom"/>
          </w:tcPr>
          <w:p w14:paraId="0DF3C8A8" w14:textId="6083F78D" w:rsidR="00C94FCE" w:rsidRPr="004360F7" w:rsidRDefault="00C94FCE" w:rsidP="00BC5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360F7">
              <w:rPr>
                <w:color w:val="000000"/>
                <w:sz w:val="18"/>
                <w:szCs w:val="18"/>
              </w:rPr>
              <w:t>--</w:t>
            </w:r>
          </w:p>
        </w:tc>
      </w:tr>
    </w:tbl>
    <w:p w14:paraId="25CC963C" w14:textId="38CC693F" w:rsidR="00FC74C0" w:rsidRDefault="000F6C89" w:rsidP="00FC74C0">
      <w:pPr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p w14:paraId="2A769D02" w14:textId="77777777" w:rsidR="00E16127" w:rsidRDefault="00E16127"/>
    <w:sectPr w:rsidR="00E16127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8D"/>
    <w:rsid w:val="000130D8"/>
    <w:rsid w:val="000F6C89"/>
    <w:rsid w:val="00107A55"/>
    <w:rsid w:val="00115F22"/>
    <w:rsid w:val="00137FF7"/>
    <w:rsid w:val="00255C3B"/>
    <w:rsid w:val="00287924"/>
    <w:rsid w:val="002B46B7"/>
    <w:rsid w:val="002D188E"/>
    <w:rsid w:val="003E747B"/>
    <w:rsid w:val="00415D8D"/>
    <w:rsid w:val="004343CE"/>
    <w:rsid w:val="004360F7"/>
    <w:rsid w:val="004A7006"/>
    <w:rsid w:val="004B3CD7"/>
    <w:rsid w:val="00547D77"/>
    <w:rsid w:val="00641A71"/>
    <w:rsid w:val="006832DE"/>
    <w:rsid w:val="006D11E5"/>
    <w:rsid w:val="008303EE"/>
    <w:rsid w:val="00886315"/>
    <w:rsid w:val="008B7B7A"/>
    <w:rsid w:val="0093066B"/>
    <w:rsid w:val="00986281"/>
    <w:rsid w:val="00B3508C"/>
    <w:rsid w:val="00B405CD"/>
    <w:rsid w:val="00BB1329"/>
    <w:rsid w:val="00BC5784"/>
    <w:rsid w:val="00BF05EB"/>
    <w:rsid w:val="00C81A6C"/>
    <w:rsid w:val="00C94FCE"/>
    <w:rsid w:val="00CE3666"/>
    <w:rsid w:val="00CE3B5D"/>
    <w:rsid w:val="00CE501D"/>
    <w:rsid w:val="00CF7988"/>
    <w:rsid w:val="00D63C1D"/>
    <w:rsid w:val="00E16127"/>
    <w:rsid w:val="00E370BB"/>
    <w:rsid w:val="00EB3243"/>
    <w:rsid w:val="00EC0B15"/>
    <w:rsid w:val="00FC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E6E8D"/>
  <w15:chartTrackingRefBased/>
  <w15:docId w15:val="{4EFCEC13-EFE8-2F41-B614-554BFB86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4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7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4C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4C0"/>
    <w:rPr>
      <w:sz w:val="20"/>
      <w:szCs w:val="20"/>
    </w:rPr>
  </w:style>
  <w:style w:type="table" w:styleId="GridTable1Light">
    <w:name w:val="Grid Table 1 Light"/>
    <w:basedOn w:val="TableNormal"/>
    <w:uiPriority w:val="46"/>
    <w:rsid w:val="00FC74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74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4C0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FF7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FF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23</cp:revision>
  <dcterms:created xsi:type="dcterms:W3CDTF">2020-03-11T23:47:00Z</dcterms:created>
  <dcterms:modified xsi:type="dcterms:W3CDTF">2020-07-28T04:57:00Z</dcterms:modified>
</cp:coreProperties>
</file>